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4C12" w14:textId="4EC88781" w:rsidR="00217288" w:rsidRPr="007E2E93" w:rsidRDefault="009222B8" w:rsidP="000240FA">
      <w:pPr>
        <w:jc w:val="both"/>
        <w:rPr>
          <w:lang w:val="en-US"/>
        </w:rPr>
      </w:pPr>
      <w:r w:rsidRPr="00350C0B">
        <w:rPr>
          <w:b/>
          <w:bCs/>
          <w:lang w:val="en-US"/>
        </w:rPr>
        <w:t>S1 Table</w:t>
      </w:r>
      <w:r w:rsidR="007E2E93" w:rsidRPr="007E2E93">
        <w:rPr>
          <w:lang w:val="en-US"/>
        </w:rPr>
        <w:t xml:space="preserve">. HBeAg ratios measured with </w:t>
      </w:r>
      <w:r w:rsidR="00E357BE">
        <w:rPr>
          <w:lang w:val="en-US"/>
        </w:rPr>
        <w:t xml:space="preserve">Elecsys® </w:t>
      </w:r>
      <w:r w:rsidR="007E2E93">
        <w:rPr>
          <w:lang w:val="en-US"/>
        </w:rPr>
        <w:t xml:space="preserve">HBeAg assay in each fraction of </w:t>
      </w:r>
      <w:r w:rsidR="00E357BE">
        <w:rPr>
          <w:lang w:val="en-US"/>
        </w:rPr>
        <w:t xml:space="preserve">Nycodenz velocity gradients for 2 plasmas. </w:t>
      </w:r>
      <w:r w:rsidR="002875D3">
        <w:rPr>
          <w:lang w:val="en-US"/>
        </w:rPr>
        <w:t>Positive results are indicated in bold.</w:t>
      </w:r>
    </w:p>
    <w:tbl>
      <w:tblPr>
        <w:tblW w:w="460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</w:tblGrid>
      <w:tr w:rsidR="00E357BE" w:rsidRPr="0064722D" w14:paraId="0674CFFD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4B63B09" w14:textId="77777777" w:rsidR="00E357BE" w:rsidRPr="0064722D" w:rsidRDefault="00E357B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640" w:type="dxa"/>
            <w:gridSpan w:val="2"/>
            <w:shd w:val="clear" w:color="auto" w:fill="auto"/>
            <w:noWrap/>
            <w:vAlign w:val="bottom"/>
          </w:tcPr>
          <w:p w14:paraId="1E03A2B6" w14:textId="7C1D163F" w:rsidR="00E357BE" w:rsidRDefault="00E357BE" w:rsidP="00647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7E2E93">
              <w:rPr>
                <w:rFonts w:ascii="Calibri" w:eastAsia="Times New Roman" w:hAnsi="Calibri" w:cs="Calibri"/>
                <w:color w:val="000000"/>
                <w:lang w:val="en-US" w:eastAsia="fr-FR"/>
              </w:rPr>
              <w:t>HBeAg</w:t>
            </w:r>
            <w:proofErr w:type="spellEnd"/>
            <w:r w:rsidRPr="007E2E9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ratio with </w:t>
            </w:r>
            <w:proofErr w:type="gramStart"/>
            <w:r w:rsidRPr="007E2E93">
              <w:rPr>
                <w:rFonts w:ascii="Calibri" w:eastAsia="Times New Roman" w:hAnsi="Calibri" w:cs="Calibri"/>
                <w:color w:val="000000"/>
                <w:lang w:val="en-US" w:eastAsia="fr-FR"/>
              </w:rPr>
              <w:t>Cobas</w:t>
            </w:r>
            <w:proofErr w:type="gramEnd"/>
            <w:r w:rsidRPr="007E2E9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ssay</w:t>
            </w:r>
          </w:p>
          <w:p w14:paraId="0C85DCD0" w14:textId="77777777" w:rsidR="00E357BE" w:rsidRPr="007E2E93" w:rsidRDefault="00E357BE" w:rsidP="00647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(≥1 = reactive)</w:t>
            </w:r>
          </w:p>
        </w:tc>
      </w:tr>
      <w:tr w:rsidR="007E2E93" w:rsidRPr="007E2E93" w14:paraId="61BE866A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BC7C5" w14:textId="77777777" w:rsidR="007E2E93" w:rsidRPr="007E2E93" w:rsidRDefault="007E2E9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E0BA682" w14:textId="77777777" w:rsidR="00E357BE" w:rsidRDefault="00E357B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7505 plasma </w:t>
            </w:r>
          </w:p>
          <w:p w14:paraId="5FFFB02D" w14:textId="77777777" w:rsidR="007E2E93" w:rsidRPr="007E2E93" w:rsidRDefault="00E357B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="007E2E93"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Gt 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HBeAg</w:t>
            </w:r>
            <w:r w:rsidR="007E2E93"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F169E37" w14:textId="77777777" w:rsidR="00E357BE" w:rsidRDefault="00E357B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7686 plasma</w:t>
            </w:r>
          </w:p>
          <w:p w14:paraId="51C08516" w14:textId="77777777" w:rsidR="007E2E93" w:rsidRPr="007E2E93" w:rsidRDefault="00E357B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</w:t>
            </w:r>
            <w:r w:rsidR="007E2E93"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Gt D HBeAg -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DD2268" w:rsidRPr="007E2E93" w14:paraId="2E720258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78026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D3C245F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1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74C1FF0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57</w:t>
            </w:r>
          </w:p>
        </w:tc>
      </w:tr>
      <w:tr w:rsidR="00DD2268" w:rsidRPr="007E2E93" w14:paraId="019EEE55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0C0BC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17ED32C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19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97827E3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61</w:t>
            </w:r>
          </w:p>
        </w:tc>
      </w:tr>
      <w:tr w:rsidR="00DD2268" w:rsidRPr="007E2E93" w14:paraId="403238C1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9F591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9BE887A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3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D869C97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67</w:t>
            </w:r>
          </w:p>
        </w:tc>
      </w:tr>
      <w:tr w:rsidR="00DD2268" w:rsidRPr="007E2E93" w14:paraId="53824405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80D2B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CDE0847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3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CF08DF2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</w:tr>
      <w:tr w:rsidR="00DD2268" w:rsidRPr="007E2E93" w14:paraId="1632772B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85C1E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vAlign w:val="bottom"/>
          </w:tcPr>
          <w:p w14:paraId="6F72BEBE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5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00C62AE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75</w:t>
            </w:r>
          </w:p>
        </w:tc>
      </w:tr>
      <w:tr w:rsidR="00DD2268" w:rsidRPr="007E2E93" w14:paraId="36D87116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26AD0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42987E43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6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F309BDD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81</w:t>
            </w:r>
          </w:p>
        </w:tc>
      </w:tr>
      <w:tr w:rsidR="00DD2268" w:rsidRPr="007E2E93" w14:paraId="62A7AEBC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71FF3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D1187A3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7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48D7AAB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87</w:t>
            </w:r>
          </w:p>
        </w:tc>
      </w:tr>
      <w:tr w:rsidR="00DD2268" w:rsidRPr="007E2E93" w14:paraId="1F19B2A1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7607A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86CFDAA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8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84C3853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86</w:t>
            </w:r>
          </w:p>
        </w:tc>
      </w:tr>
      <w:tr w:rsidR="00DD2268" w:rsidRPr="007E2E93" w14:paraId="25F5D530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68250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121F6E7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29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F09CC78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84</w:t>
            </w:r>
          </w:p>
        </w:tc>
      </w:tr>
      <w:tr w:rsidR="00DD2268" w:rsidRPr="007E2E93" w14:paraId="1CC4E936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051C0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E4D1F40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34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FB48E54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93</w:t>
            </w:r>
          </w:p>
        </w:tc>
      </w:tr>
      <w:tr w:rsidR="00DD2268" w:rsidRPr="007E2E93" w14:paraId="5135D973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3750A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61DD1DB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39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1089480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97</w:t>
            </w:r>
          </w:p>
        </w:tc>
      </w:tr>
      <w:tr w:rsidR="00DD2268" w:rsidRPr="007E2E93" w14:paraId="78CA5C4C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400A6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AF99B0C" w14:textId="77777777" w:rsidR="00DD2268" w:rsidRPr="0064722D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4722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</w:t>
            </w:r>
            <w:r w:rsidR="00E357BE" w:rsidRPr="0064722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</w:t>
            </w:r>
            <w:r w:rsidRPr="0064722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67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4BE04C9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95</w:t>
            </w:r>
          </w:p>
        </w:tc>
      </w:tr>
      <w:tr w:rsidR="00DD2268" w:rsidRPr="007E2E93" w14:paraId="0E502FA7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3C22E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07D07D8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3</w:t>
            </w:r>
            <w:r w:rsidR="00E357B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07A2DEF6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102</w:t>
            </w:r>
          </w:p>
        </w:tc>
      </w:tr>
      <w:tr w:rsidR="00DD2268" w:rsidRPr="007E2E93" w14:paraId="2091399F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0DA8F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40D5EF8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21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000FA5A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E357BE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096</w:t>
            </w:r>
          </w:p>
        </w:tc>
      </w:tr>
      <w:tr w:rsidR="00DD2268" w:rsidRPr="007E2E93" w14:paraId="3308358C" w14:textId="77777777" w:rsidTr="0064722D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C43F4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4A7D483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80</w:t>
            </w:r>
            <w:r w:rsidR="00E357B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.</w:t>
            </w:r>
            <w:r w:rsidRPr="007E2E9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5907C95" w14:textId="77777777" w:rsidR="00DD2268" w:rsidRPr="007E2E93" w:rsidRDefault="00DD226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E2E9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5CFB1865" w14:textId="77777777" w:rsidR="009222B8" w:rsidRDefault="009222B8" w:rsidP="000240FA">
      <w:pPr>
        <w:jc w:val="both"/>
      </w:pPr>
    </w:p>
    <w:p w14:paraId="27E3C10C" w14:textId="77777777" w:rsidR="004176D3" w:rsidRDefault="00351BF7" w:rsidP="000240FA">
      <w:pPr>
        <w:jc w:val="both"/>
        <w:rPr>
          <w:lang w:val="en-US"/>
        </w:rPr>
      </w:pPr>
      <w:r w:rsidRPr="008C2AB4">
        <w:rPr>
          <w:b/>
          <w:bCs/>
          <w:lang w:val="en-US"/>
        </w:rPr>
        <w:t>S2 Table</w:t>
      </w:r>
      <w:r w:rsidRPr="004176D3">
        <w:rPr>
          <w:lang w:val="en-US"/>
        </w:rPr>
        <w:t xml:space="preserve">. </w:t>
      </w:r>
      <w:r w:rsidR="004176D3" w:rsidRPr="004176D3">
        <w:rPr>
          <w:lang w:val="en-US"/>
        </w:rPr>
        <w:t xml:space="preserve">Raw data of each marker in each fraction of Nycodenz velocity gradient for </w:t>
      </w:r>
      <w:r w:rsidR="004176D3" w:rsidRPr="00B13E60">
        <w:rPr>
          <w:b/>
          <w:bCs/>
          <w:lang w:val="en-US"/>
        </w:rPr>
        <w:t xml:space="preserve">B7195 plasma </w:t>
      </w:r>
      <w:r w:rsidR="004176D3">
        <w:rPr>
          <w:lang w:val="en-US"/>
        </w:rPr>
        <w:t>(Genotype D; HBeAg+)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61347A" w:rsidRPr="004176D3" w14:paraId="4473F631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A541E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C9E85A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E39C49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8EF8353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78DC2B8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61347A" w:rsidRPr="004176D3" w14:paraId="5C8750A2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B4EFE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63231F4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5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B322A7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9451F4F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BCEEDD8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1347A" w:rsidRPr="004176D3" w14:paraId="3AA0F95C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1FDE3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C5B851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0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A3CE6E0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8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71E522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5702751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1347A" w:rsidRPr="004176D3" w14:paraId="5E409D1F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46EB6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23805FF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7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4AE539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1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489087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8DD5631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61347A" w:rsidRPr="004176D3" w14:paraId="0B43253C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F1C03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75288D0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8E+0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5778B7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0E+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BEE691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9FF33C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1347A" w:rsidRPr="004176D3" w14:paraId="36C96F03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7583C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00BEA2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4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9DEF3F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4E+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F005AD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C1683C1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1347A" w:rsidRPr="004176D3" w14:paraId="37323418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45C19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AE2D3B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2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50A1DE8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86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02A0F38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896AB31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1347A" w:rsidRPr="004176D3" w14:paraId="242BDEF1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F594D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C1918C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79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7F99900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6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6F79A2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99ED27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61347A" w:rsidRPr="004176D3" w14:paraId="2677201E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F725D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9931894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0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B22A17C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4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A99E2F8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A52487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1347A" w:rsidRPr="004176D3" w14:paraId="78B711B8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21B1E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D6F04A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2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ECD2F09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0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923255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3A193FC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1347A" w:rsidRPr="004176D3" w14:paraId="78B452E9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6B625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D66DA0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387833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3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B683E00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9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91F8168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1347A" w:rsidRPr="004176D3" w14:paraId="5CD0CACD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1D7AE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DAC037B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5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B0E5449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9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FC43CC0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8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5B6F7C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61347A" w:rsidRPr="004176D3" w14:paraId="13B163C0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99818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84CA52A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6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690AEE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4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BD54206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F52B9DF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1347A" w:rsidRPr="004176D3" w14:paraId="17557E2E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5254A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94810B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5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2751E6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2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C7DA24C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28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AC80ADC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61347A" w:rsidRPr="004176D3" w14:paraId="76D83E05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1A686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FE3660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81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078D698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6CD5744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E99A192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61347A" w:rsidRPr="004176D3" w14:paraId="577095A2" w14:textId="77777777" w:rsidTr="0061347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67492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CF2CB9F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8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7A70A6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9405AA1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1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E1D9E2" w14:textId="77777777" w:rsidR="0061347A" w:rsidRPr="004176D3" w:rsidRDefault="0061347A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176D3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</w:tbl>
    <w:p w14:paraId="15293C39" w14:textId="77777777" w:rsidR="004176D3" w:rsidRDefault="004176D3" w:rsidP="000240FA">
      <w:pPr>
        <w:jc w:val="both"/>
        <w:rPr>
          <w:lang w:val="en-US"/>
        </w:rPr>
      </w:pPr>
    </w:p>
    <w:p w14:paraId="4F8842A2" w14:textId="77777777" w:rsidR="00B53540" w:rsidRDefault="00B53540">
      <w:pPr>
        <w:rPr>
          <w:lang w:val="en-US"/>
        </w:rPr>
      </w:pPr>
      <w:r>
        <w:rPr>
          <w:lang w:val="en-US"/>
        </w:rPr>
        <w:br w:type="page"/>
      </w:r>
    </w:p>
    <w:p w14:paraId="69F81E69" w14:textId="12833B57" w:rsidR="00217288" w:rsidRDefault="00217288" w:rsidP="000240FA">
      <w:pPr>
        <w:jc w:val="both"/>
        <w:rPr>
          <w:lang w:val="en-US"/>
        </w:rPr>
      </w:pPr>
      <w:r w:rsidRPr="00B53540">
        <w:rPr>
          <w:b/>
          <w:bCs/>
          <w:lang w:val="en-US"/>
        </w:rPr>
        <w:lastRenderedPageBreak/>
        <w:t>S3 Table</w:t>
      </w:r>
      <w:r w:rsidRPr="004176D3">
        <w:rPr>
          <w:lang w:val="en-US"/>
        </w:rPr>
        <w:t xml:space="preserve">. Raw data of each marker in each fraction of Nycodenz velocity gradient for </w:t>
      </w:r>
      <w:r w:rsidRPr="00B13E60">
        <w:rPr>
          <w:b/>
          <w:bCs/>
          <w:lang w:val="en-US"/>
        </w:rPr>
        <w:t>B7505 plasma</w:t>
      </w:r>
      <w:r>
        <w:rPr>
          <w:lang w:val="en-US"/>
        </w:rPr>
        <w:t xml:space="preserve"> (Genotype E; HBeAg+)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B53540" w:rsidRPr="00217288" w14:paraId="17F94BAD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3BD57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2F38DA5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8DC104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D329AA3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9630D12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53540" w:rsidRPr="00217288" w14:paraId="308DA572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CAF87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F26A4E3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7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905FF3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9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BDABB1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8708AE8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B53540" w:rsidRPr="00217288" w14:paraId="388E0853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D0723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77AC05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0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0F21A6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5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F8A8B03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103C449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B53540" w:rsidRPr="00217288" w14:paraId="3B8595EE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43290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C24BE5E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4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8A7DFF5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9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B47A29A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35DDA9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B53540" w:rsidRPr="00217288" w14:paraId="08D2F296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5A5BC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B3F08A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5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1FD6C4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5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47F0820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867952F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B53540" w:rsidRPr="00217288" w14:paraId="7B469983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13BCF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E054DB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7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0243B8A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7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90CD8C6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CE5143E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B53540" w:rsidRPr="00217288" w14:paraId="6386E8D1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FE5F1D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293BC32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1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8A789C6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5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5D794D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036001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B53540" w:rsidRPr="00217288" w14:paraId="3F64CC23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44ADE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A917B7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FFA4FE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9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8697220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04C04E6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B53540" w:rsidRPr="00217288" w14:paraId="692154C5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B5457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6F30D2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4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B0D05E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8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2366516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BD0ED03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B53540" w:rsidRPr="00217288" w14:paraId="381F2C69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391C8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35C6AD1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B7AA080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2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A6C40C4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5FD7932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B53540" w:rsidRPr="00217288" w14:paraId="3B24D7CF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AD139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C193C6A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4E+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2F9DFF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5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CD4AA1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B4DA3B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B53540" w:rsidRPr="00217288" w14:paraId="6F47E6B1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A6391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18A6CF1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2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6824D63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6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FDFC846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130231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B53540" w:rsidRPr="00217288" w14:paraId="688388EF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957DB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2C486C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3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E3253C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3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184C02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2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A28C111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B53540" w:rsidRPr="00217288" w14:paraId="51FE85A9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70C60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FF2AAB2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4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B8B571E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0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99D552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6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7995FD6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B53540" w:rsidRPr="00217288" w14:paraId="09601291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2A70F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D6FB4DA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6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179F733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9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F0D1780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59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4B5746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B53540" w:rsidRPr="00217288" w14:paraId="3FA2DA1A" w14:textId="77777777" w:rsidTr="00B53540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3BCAB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F39BA1F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1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4A61478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3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26C3E4D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7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D9EC972" w14:textId="77777777" w:rsidR="00B53540" w:rsidRPr="00217288" w:rsidRDefault="00B53540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</w:tbl>
    <w:p w14:paraId="6596006B" w14:textId="77777777" w:rsidR="00217288" w:rsidRDefault="00217288" w:rsidP="000240FA">
      <w:pPr>
        <w:jc w:val="both"/>
        <w:rPr>
          <w:lang w:val="en-US"/>
        </w:rPr>
      </w:pPr>
    </w:p>
    <w:p w14:paraId="469AF511" w14:textId="3113752E" w:rsidR="00217288" w:rsidRDefault="00217288" w:rsidP="000240FA">
      <w:pPr>
        <w:jc w:val="both"/>
        <w:rPr>
          <w:lang w:val="en-US"/>
        </w:rPr>
      </w:pPr>
      <w:r w:rsidRPr="00B13E60">
        <w:rPr>
          <w:b/>
          <w:bCs/>
          <w:lang w:val="en-US"/>
        </w:rPr>
        <w:t>S4 Table</w:t>
      </w:r>
      <w:r w:rsidRPr="004176D3">
        <w:rPr>
          <w:lang w:val="en-US"/>
        </w:rPr>
        <w:t xml:space="preserve">. Raw data of each marker in each fraction of Nycodenz velocity gradient for </w:t>
      </w:r>
      <w:r w:rsidRPr="00B13E60">
        <w:rPr>
          <w:b/>
          <w:bCs/>
          <w:lang w:val="en-US"/>
        </w:rPr>
        <w:t>B7686 plasma</w:t>
      </w:r>
      <w:r>
        <w:rPr>
          <w:lang w:val="en-US"/>
        </w:rPr>
        <w:t xml:space="preserve"> (Genotype D; HBeAg-)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8663C4" w:rsidRPr="00217288" w14:paraId="30EAD55B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C9AD5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FACBCB0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CF8794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90F1DD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79B6E7F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8663C4" w:rsidRPr="00217288" w14:paraId="5F33DD77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DCC64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36C5E3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D5259B9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B48FA41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B566C2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8663C4" w:rsidRPr="00217288" w14:paraId="63F25FE6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BA390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4BEC91D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365CD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946EF5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F719874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8663C4" w:rsidRPr="00217288" w14:paraId="7AB51E9A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01140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82A12A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8E+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6D84B9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899D73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6A225D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8663C4" w:rsidRPr="00217288" w14:paraId="64167A96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CEEE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F75D003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5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B9D07E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803D99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6C80FE5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8663C4" w:rsidRPr="00217288" w14:paraId="182BD588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0E2DE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EAC61D8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1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329DC5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DB639C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18937BB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8663C4" w:rsidRPr="00217288" w14:paraId="70C2F107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08BFE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47434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0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CECB083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3C9ADC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0DBAC4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8663C4" w:rsidRPr="00217288" w14:paraId="3AD73858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B8DE5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B5F5544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0E+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3571D8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144F10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29C0D2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8663C4" w:rsidRPr="00217288" w14:paraId="6C074083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CF9E5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0B8F8D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8E+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8EC107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901B3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70BCC9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8663C4" w:rsidRPr="00217288" w14:paraId="00693511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00BF3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274835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4E+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80A1EC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4B8624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76608B7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8663C4" w:rsidRPr="00217288" w14:paraId="7F009A21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BAF6B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2D573D7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0E+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C9BC0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33EFF81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5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DCE31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8663C4" w:rsidRPr="00217288" w14:paraId="7F7AFA75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1D0D33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902C34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7E+0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9FC9616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A16C9F8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7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74F123A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8663C4" w:rsidRPr="00217288" w14:paraId="57CB5C4F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6F97C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7BDF473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57908E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3517AF1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7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7E643FE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8663C4" w:rsidRPr="00217288" w14:paraId="5F9B0B0D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FDFBB2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8ADB68D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2E+0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B4125B9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5116A1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6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ADDF208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8663C4" w:rsidRPr="00217288" w14:paraId="660CEA8B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C23F3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BC000F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5B3709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35B2A37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B6F4092" w14:textId="77777777" w:rsidR="008663C4" w:rsidRPr="00217288" w:rsidRDefault="008663C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</w:tbl>
    <w:p w14:paraId="188EB79B" w14:textId="77777777" w:rsidR="00217288" w:rsidRDefault="00217288" w:rsidP="000240FA">
      <w:pPr>
        <w:jc w:val="both"/>
        <w:rPr>
          <w:lang w:val="en-US"/>
        </w:rPr>
      </w:pPr>
    </w:p>
    <w:p w14:paraId="48811DA2" w14:textId="77777777" w:rsidR="00EC21E4" w:rsidRDefault="00EC21E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626785F" w14:textId="3DCBA4E1" w:rsidR="00217288" w:rsidRDefault="00217288" w:rsidP="000240FA">
      <w:pPr>
        <w:jc w:val="both"/>
        <w:rPr>
          <w:lang w:val="en-US"/>
        </w:rPr>
      </w:pPr>
      <w:r w:rsidRPr="00EC21E4">
        <w:rPr>
          <w:b/>
          <w:bCs/>
          <w:lang w:val="en-US"/>
        </w:rPr>
        <w:lastRenderedPageBreak/>
        <w:t>S5 Table</w:t>
      </w:r>
      <w:r w:rsidRPr="004176D3">
        <w:rPr>
          <w:lang w:val="en-US"/>
        </w:rPr>
        <w:t xml:space="preserve">. Raw data of each marker in each fraction of Nycodenz velocity gradient for </w:t>
      </w:r>
      <w:r w:rsidRPr="00EC21E4">
        <w:rPr>
          <w:b/>
          <w:bCs/>
          <w:lang w:val="en-US"/>
        </w:rPr>
        <w:t>B7207 plasma</w:t>
      </w:r>
      <w:r>
        <w:rPr>
          <w:lang w:val="en-US"/>
        </w:rPr>
        <w:t xml:space="preserve"> (Genotype E; HBeAg-)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EC21E4" w:rsidRPr="00217288" w14:paraId="40D0B3FD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679C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22A966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D95985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4C0435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4A3B4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EC21E4" w:rsidRPr="00217288" w14:paraId="69168704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99179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5EA9FF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6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AC69B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1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F604F4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CEEAE7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EC21E4" w:rsidRPr="00217288" w14:paraId="413197B6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B96D7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66A048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8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1FAC64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1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B25680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5156788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EC21E4" w:rsidRPr="00217288" w14:paraId="59EF367E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1588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1EEB7E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6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3D2B8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1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BC6D7B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DC0D66F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EC21E4" w:rsidRPr="00217288" w14:paraId="7E82CF9E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5F53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4CD47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8077E8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3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84D779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4B0EC7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EC21E4" w:rsidRPr="00217288" w14:paraId="28B408C9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567D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05D4499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6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1D82D7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3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831431A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4E823D9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EC21E4" w:rsidRPr="00217288" w14:paraId="36DDD9BE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E67BA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1E251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5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78180A8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6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E31615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76FCB7B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EC21E4" w:rsidRPr="00217288" w14:paraId="5ADDEFE6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1A7E3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B2A579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6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2831662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2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FE7827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54661A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EC21E4" w:rsidRPr="00217288" w14:paraId="7A8C07C1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3B9AE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C703B3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8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E5F2C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0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9F5C71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AA0B9B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EC21E4" w:rsidRPr="00217288" w14:paraId="49D45306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DC47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E76C43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7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D312E69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7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CE7DCF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6BD5E38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EC21E4" w:rsidRPr="00217288" w14:paraId="6CC416D0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22FD1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9112A17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3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885A91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5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075EF0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D21D8A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EC21E4" w:rsidRPr="00217288" w14:paraId="038918D6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8F8DA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DBF8847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6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7DBF7C4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4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BCEA3A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7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6728C9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EC21E4" w:rsidRPr="00217288" w14:paraId="458763C5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9C358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9A7BA72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80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A87916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9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3A1A62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8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412EFD3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EC21E4" w:rsidRPr="00217288" w14:paraId="41CCF359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ADD61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23BA6D5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05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7C15FE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34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64783A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3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D6549C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EC21E4" w:rsidRPr="00217288" w14:paraId="4B316EB6" w14:textId="77777777" w:rsidTr="00EC21E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B5F2C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3ECEE9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4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19495C4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6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4240DE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2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4BF551F" w14:textId="77777777" w:rsidR="00EC21E4" w:rsidRPr="00217288" w:rsidRDefault="00EC21E4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21728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</w:tbl>
    <w:p w14:paraId="42711DE6" w14:textId="77777777" w:rsidR="00217288" w:rsidRDefault="00217288" w:rsidP="000240FA">
      <w:pPr>
        <w:jc w:val="both"/>
        <w:rPr>
          <w:lang w:val="en-US"/>
        </w:rPr>
      </w:pPr>
    </w:p>
    <w:p w14:paraId="0894DBF9" w14:textId="77777777" w:rsidR="0052554D" w:rsidRDefault="0052554D" w:rsidP="000240FA">
      <w:pPr>
        <w:jc w:val="both"/>
        <w:rPr>
          <w:lang w:val="en-US"/>
        </w:rPr>
      </w:pPr>
      <w:r w:rsidRPr="007065C8">
        <w:rPr>
          <w:b/>
          <w:bCs/>
          <w:lang w:val="en-US"/>
        </w:rPr>
        <w:t>S6 Table</w:t>
      </w:r>
      <w:r w:rsidRPr="004176D3">
        <w:rPr>
          <w:lang w:val="en-US"/>
        </w:rPr>
        <w:t xml:space="preserve">. Raw data of each marker in each fraction of Nycodenz velocity gradient for </w:t>
      </w:r>
      <w:r w:rsidRPr="007065C8">
        <w:rPr>
          <w:b/>
          <w:bCs/>
          <w:lang w:val="en-US"/>
        </w:rPr>
        <w:t>B7195 plasma</w:t>
      </w:r>
      <w:r>
        <w:rPr>
          <w:lang w:val="en-US"/>
        </w:rPr>
        <w:t xml:space="preserve"> (Genotype D; HBeAg+) treated with </w:t>
      </w:r>
      <w:r w:rsidRPr="00A364F7">
        <w:rPr>
          <w:b/>
          <w:bCs/>
          <w:lang w:val="en-US"/>
        </w:rPr>
        <w:t>NP-40</w:t>
      </w:r>
      <w:r>
        <w:rPr>
          <w:lang w:val="en-US"/>
        </w:rPr>
        <w:t xml:space="preserve"> before fractionation.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A364F7" w:rsidRPr="0052554D" w14:paraId="1A4A0738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5FBD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0AE8FC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98AD6B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D41993E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8A0C248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A364F7" w:rsidRPr="0052554D" w14:paraId="604CE741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CCBF2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48A4B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5E+0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AE38A8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3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45F732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528FBB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A364F7" w:rsidRPr="0052554D" w14:paraId="77CBB0FF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0F390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BC95C2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0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CA0C87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2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34F7F7E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BDAE68E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A364F7" w:rsidRPr="0052554D" w14:paraId="24F7A6A4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E723C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65144DC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3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CB765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0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873627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C355480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A364F7" w:rsidRPr="0052554D" w14:paraId="41B521DC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7E78C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68ABC41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64CDA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1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323073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97968C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A364F7" w:rsidRPr="0052554D" w14:paraId="260F1891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8897E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6F7B8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1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E26181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4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C350BB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3FCD89E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A364F7" w:rsidRPr="0052554D" w14:paraId="56923CDA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5CBD1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1E8C453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1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C09539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C2979DC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E34B1B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A364F7" w:rsidRPr="0052554D" w14:paraId="12A21A2C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726C6E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0B6A23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6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79BAF9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E06B5B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2758CAA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A364F7" w:rsidRPr="0052554D" w14:paraId="24FCEFD4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C9447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06117AD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3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7D5FDF3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77C234C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0631A82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A364F7" w:rsidRPr="0052554D" w14:paraId="21FEF720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74A9D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163F20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80A38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0DC037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93DFD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A364F7" w:rsidRPr="0052554D" w14:paraId="5F0C5BE3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AE84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9D6D8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0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7F419B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004E3A6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9E3962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A364F7" w:rsidRPr="0052554D" w14:paraId="070B3124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28FA1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57CDBA6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3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031FB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CE449A1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6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E98E76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A364F7" w:rsidRPr="0052554D" w14:paraId="5B7C58D1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00B16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FE64F0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0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1722863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384594B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3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6291B3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A364F7" w:rsidRPr="0052554D" w14:paraId="1D0399B2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837B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9E0A1A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1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F637C5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EC686D6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6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12FACC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A364F7" w:rsidRPr="0052554D" w14:paraId="4E3A259D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6E2EB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AC3EF4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8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F7F640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AEC666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AFE0608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A364F7" w:rsidRPr="0052554D" w14:paraId="041373C3" w14:textId="77777777" w:rsidTr="00A364F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DC0AAC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924027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DB3DF93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894E837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9D4957" w14:textId="77777777" w:rsidR="00A364F7" w:rsidRPr="0052554D" w:rsidRDefault="00A364F7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</w:tbl>
    <w:p w14:paraId="794CBB8E" w14:textId="77777777" w:rsidR="0052554D" w:rsidRDefault="0052554D" w:rsidP="000240FA">
      <w:pPr>
        <w:jc w:val="both"/>
        <w:rPr>
          <w:lang w:val="en-US"/>
        </w:rPr>
      </w:pPr>
    </w:p>
    <w:p w14:paraId="75992070" w14:textId="77777777" w:rsidR="0055689E" w:rsidRDefault="0055689E">
      <w:pPr>
        <w:rPr>
          <w:lang w:val="en-US"/>
        </w:rPr>
      </w:pPr>
      <w:r>
        <w:rPr>
          <w:lang w:val="en-US"/>
        </w:rPr>
        <w:br w:type="page"/>
      </w:r>
    </w:p>
    <w:p w14:paraId="0FC42DE0" w14:textId="4C30577C" w:rsidR="0052554D" w:rsidRDefault="0052554D" w:rsidP="000240FA">
      <w:pPr>
        <w:jc w:val="both"/>
        <w:rPr>
          <w:lang w:val="en-US"/>
        </w:rPr>
      </w:pPr>
      <w:r w:rsidRPr="0055689E">
        <w:rPr>
          <w:b/>
          <w:bCs/>
          <w:lang w:val="en-US"/>
        </w:rPr>
        <w:lastRenderedPageBreak/>
        <w:t>S7 Table</w:t>
      </w:r>
      <w:r w:rsidRPr="004176D3">
        <w:rPr>
          <w:lang w:val="en-US"/>
        </w:rPr>
        <w:t xml:space="preserve">. Raw data of each marker in each fraction of Nycodenz velocity gradient for </w:t>
      </w:r>
      <w:r w:rsidRPr="0055689E">
        <w:rPr>
          <w:b/>
          <w:bCs/>
          <w:lang w:val="en-US"/>
        </w:rPr>
        <w:t xml:space="preserve">B7207 plasma </w:t>
      </w:r>
      <w:r>
        <w:rPr>
          <w:lang w:val="en-US"/>
        </w:rPr>
        <w:t xml:space="preserve">(Genotype E; HBeAg-) treated with </w:t>
      </w:r>
      <w:r w:rsidRPr="0055689E">
        <w:rPr>
          <w:b/>
          <w:bCs/>
          <w:lang w:val="en-US"/>
        </w:rPr>
        <w:t>NP-40</w:t>
      </w:r>
      <w:r>
        <w:rPr>
          <w:lang w:val="en-US"/>
        </w:rPr>
        <w:t xml:space="preserve"> before fractionation.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55689E" w:rsidRPr="0052554D" w14:paraId="26835D56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4D592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B11F272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A8EBFED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65CFFF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E94EDE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55689E" w:rsidRPr="0052554D" w14:paraId="399A8966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A5B63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B80BEBA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6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521D6A4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1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3408CD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42754B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5689E" w:rsidRPr="0052554D" w14:paraId="682DE3A6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F2194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B7FC5E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1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5594E34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9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1A199A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A54F453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5689E" w:rsidRPr="0052554D" w14:paraId="48B2DDDA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5DA6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A38159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4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4A0B42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5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42BC010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D7410BC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5689E" w:rsidRPr="0052554D" w14:paraId="3D0BF223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82018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84072B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6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713DD48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7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1CD2EC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D47151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55689E" w:rsidRPr="0052554D" w14:paraId="243F8A0B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79F78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7DADA3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5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37B278C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5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6A8FDE6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C214ACD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55689E" w:rsidRPr="0052554D" w14:paraId="62E2EBC4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FCC3D9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6F245DA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6EBD38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5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5E054D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7FE53D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5689E" w:rsidRPr="0052554D" w14:paraId="4F14C876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6E180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B85B77A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DCA433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1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2943369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A8518CA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5689E" w:rsidRPr="0052554D" w14:paraId="3F805A3B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E212B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FFB3FC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9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4CA378A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CC19434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5F7E62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5689E" w:rsidRPr="0052554D" w14:paraId="20923F7F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3E9D9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CF2E01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1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24C617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AD01F38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D4A906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55689E" w:rsidRPr="0052554D" w14:paraId="212D4DD6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F12AE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B0C76F9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3D1F87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7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BEF3544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2DB4686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55689E" w:rsidRPr="0052554D" w14:paraId="29B56A64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24FBC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898A74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2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E9175F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7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670E79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6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5A302F7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55689E" w:rsidRPr="0052554D" w14:paraId="2CAF59C1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1EC70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B85730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3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BF57F64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2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24E69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88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AED85D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5689E" w:rsidRPr="0052554D" w14:paraId="6E6010CB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6442A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C01CEE8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C6B7757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3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1CE355F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4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EE26597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5689E" w:rsidRPr="0052554D" w14:paraId="7FA79C2A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8C6F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BE58D3A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3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67DD63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BA4E758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7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04C06A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5689E" w:rsidRPr="0052554D" w14:paraId="1F74E174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0C42E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632E5E4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5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9AA12C0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C9E2F0F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9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B802E17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5689E" w:rsidRPr="0052554D" w14:paraId="03749A1E" w14:textId="77777777" w:rsidTr="0055689E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D6DE9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1E6DF7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06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6D9345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25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B77F2F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69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96DBA2" w14:textId="77777777" w:rsidR="0055689E" w:rsidRPr="0052554D" w:rsidRDefault="0055689E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2554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</w:tbl>
    <w:p w14:paraId="2B491038" w14:textId="77777777" w:rsidR="0052554D" w:rsidRDefault="0052554D" w:rsidP="000240FA">
      <w:pPr>
        <w:jc w:val="both"/>
        <w:rPr>
          <w:lang w:val="en-US"/>
        </w:rPr>
      </w:pPr>
    </w:p>
    <w:p w14:paraId="2D000B56" w14:textId="77777777" w:rsidR="001A7EE4" w:rsidRDefault="001A7EE4" w:rsidP="000240FA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75BFB7A8" w14:textId="77777777" w:rsidR="009F45C3" w:rsidRDefault="009F45C3" w:rsidP="000240FA">
      <w:pPr>
        <w:jc w:val="both"/>
        <w:rPr>
          <w:lang w:val="en-US"/>
        </w:rPr>
      </w:pPr>
      <w:r w:rsidRPr="00441C28">
        <w:rPr>
          <w:b/>
          <w:bCs/>
          <w:lang w:val="en-US"/>
        </w:rPr>
        <w:lastRenderedPageBreak/>
        <w:t>S8 Table</w:t>
      </w:r>
      <w:r w:rsidRPr="004176D3">
        <w:rPr>
          <w:lang w:val="en-US"/>
        </w:rPr>
        <w:t xml:space="preserve">. Raw data of each marker in each fraction of </w:t>
      </w:r>
      <w:r>
        <w:rPr>
          <w:lang w:val="en-US"/>
        </w:rPr>
        <w:t>sucrose densi</w:t>
      </w:r>
      <w:r w:rsidRPr="004176D3">
        <w:rPr>
          <w:lang w:val="en-US"/>
        </w:rPr>
        <w:t xml:space="preserve">ty gradient for </w:t>
      </w:r>
      <w:r w:rsidRPr="00441C28">
        <w:rPr>
          <w:b/>
          <w:bCs/>
          <w:lang w:val="en-US"/>
        </w:rPr>
        <w:t>B7195 plasma</w:t>
      </w:r>
      <w:r>
        <w:rPr>
          <w:lang w:val="en-US"/>
        </w:rPr>
        <w:t xml:space="preserve"> (Genotype D; HBeAg+).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441C28" w:rsidRPr="001A7EE4" w14:paraId="0E4A8FB8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7B3EB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DE15F6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CFD652C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1F048E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FE7E93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441C28" w:rsidRPr="001A7EE4" w14:paraId="2CB665E6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A9025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A08A074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0040C9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0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C20CCE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B71EDA4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441C28" w:rsidRPr="001A7EE4" w14:paraId="76F1E7EC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69157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927BC5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0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FA2DAC7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4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5AFF690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A92A5DD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441C28" w:rsidRPr="001A7EE4" w14:paraId="5923847A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A98E5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7A885BA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6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71EDFDA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5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67E7946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CFF4C6C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441C28" w:rsidRPr="001A7EE4" w14:paraId="32AD9F49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7415A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D304C5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2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E6AC2B2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4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BC0B4C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0A13FD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441C28" w:rsidRPr="001A7EE4" w14:paraId="5D8215EB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A145B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9BA254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2E+0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AF3DFE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5E+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AEA0C11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FDDDD5D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441C28" w:rsidRPr="001A7EE4" w14:paraId="000CCD27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F7FB0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34261A6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3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A8E790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4E+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C83304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159E0AA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441C28" w:rsidRPr="001A7EE4" w14:paraId="66F6B5AE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791B9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7E2863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7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4E03ED9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7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9D7DF5B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A05558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441C28" w:rsidRPr="001A7EE4" w14:paraId="2ABD66E8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B77EC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B469E1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1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4ED213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0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DE0DFA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9CAF8F3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441C28" w:rsidRPr="001A7EE4" w14:paraId="60B742DE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196B0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B7E9562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4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35BA53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7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39E74E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5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26B7D6B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441C28" w:rsidRPr="001A7EE4" w14:paraId="47BDAFC7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98DAC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BCEE4D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3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0EF29D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1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7E476E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0870AFF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441C28" w:rsidRPr="001A7EE4" w14:paraId="7F5F262E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A8DC99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C23C0AF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2A3D105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2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965F52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1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0D39099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441C28" w:rsidRPr="001A7EE4" w14:paraId="2BA9E8F5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C2934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15A888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0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EF15D7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2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25A7EE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0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A8329A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441C28" w:rsidRPr="001A7EE4" w14:paraId="4075FAF4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F1907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C6FEBCD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0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CB5CB2C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9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403D90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C868A57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441C28" w:rsidRPr="001A7EE4" w14:paraId="7DBA3C85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014B1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3F68A70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429D71C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3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42E20A4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8A71AC1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441C28" w:rsidRPr="001A7EE4" w14:paraId="613E5F01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CDADB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D4EFAF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4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CFBC42D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0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A19D48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8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1BB012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441C28" w:rsidRPr="001A7EE4" w14:paraId="65F18681" w14:textId="77777777" w:rsidTr="00441C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4ACE5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A9A203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B9183E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5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E3E37C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3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9AC12B" w14:textId="77777777" w:rsidR="00441C28" w:rsidRPr="001A7EE4" w:rsidRDefault="00441C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</w:tbl>
    <w:p w14:paraId="7DC1F4AD" w14:textId="77777777" w:rsidR="001A7EE4" w:rsidRDefault="001A7EE4" w:rsidP="000240FA">
      <w:pPr>
        <w:jc w:val="both"/>
        <w:rPr>
          <w:lang w:val="en-US"/>
        </w:rPr>
      </w:pPr>
    </w:p>
    <w:p w14:paraId="14D48DAE" w14:textId="77777777" w:rsidR="001A7EE4" w:rsidRDefault="001A7EE4" w:rsidP="000240FA">
      <w:pPr>
        <w:jc w:val="both"/>
        <w:rPr>
          <w:lang w:val="en-US"/>
        </w:rPr>
      </w:pPr>
      <w:r w:rsidRPr="003F32C2">
        <w:rPr>
          <w:b/>
          <w:bCs/>
          <w:lang w:val="en-US"/>
        </w:rPr>
        <w:t>S9 Table</w:t>
      </w:r>
      <w:r w:rsidRPr="004176D3">
        <w:rPr>
          <w:lang w:val="en-US"/>
        </w:rPr>
        <w:t xml:space="preserve">. Raw data of each marker in each fraction of </w:t>
      </w:r>
      <w:r>
        <w:rPr>
          <w:lang w:val="en-US"/>
        </w:rPr>
        <w:t>sucrose density</w:t>
      </w:r>
      <w:r w:rsidRPr="004176D3">
        <w:rPr>
          <w:lang w:val="en-US"/>
        </w:rPr>
        <w:t xml:space="preserve"> gradient for </w:t>
      </w:r>
      <w:r w:rsidRPr="00CB66B1">
        <w:rPr>
          <w:b/>
          <w:bCs/>
          <w:lang w:val="en-US"/>
        </w:rPr>
        <w:t>B7207 plasma</w:t>
      </w:r>
      <w:r>
        <w:rPr>
          <w:lang w:val="en-US"/>
        </w:rPr>
        <w:t xml:space="preserve"> (Genotype E; HBeAg-).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3F32C2" w:rsidRPr="001A7EE4" w14:paraId="080B3165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92BBE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7FF383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ADBA1C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7C9B5FC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57816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3F32C2" w:rsidRPr="001A7EE4" w14:paraId="4573FD10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3B44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A6C6B5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4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621BDDC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4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77D82EE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514AE6A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3F32C2" w:rsidRPr="001A7EE4" w14:paraId="2F80FD95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5B01F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9C24C56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6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DF7461F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9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24A0D06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E2591A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F32C2" w:rsidRPr="001A7EE4" w14:paraId="073FE0F2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70A5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63BB97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206B7F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0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7C8A03B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B7E10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F32C2" w:rsidRPr="001A7EE4" w14:paraId="67C2F2FD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ECC8C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D49FE56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AEFD2A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2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32F885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74CC00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F32C2" w:rsidRPr="001A7EE4" w14:paraId="4390A65F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C95D5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ED1918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9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9E88C5B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2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95D4259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C70827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3F32C2" w:rsidRPr="001A7EE4" w14:paraId="386DE208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13268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8277F18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4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E43A837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8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99206B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7D8BED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3F32C2" w:rsidRPr="001A7EE4" w14:paraId="2891B5C2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F855E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035A12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2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A373BA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2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9B84E8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C46860F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3F32C2" w:rsidRPr="001A7EE4" w14:paraId="13B223D8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4DD90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AF4A0AC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0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C4CBA3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1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9C50E4B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7C24A89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F32C2" w:rsidRPr="001A7EE4" w14:paraId="727675CE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A6CB8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A997AD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00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2C909A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5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B44C19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7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4D820FE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3F32C2" w:rsidRPr="001A7EE4" w14:paraId="5896A99B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74E5A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858F16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4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8CF2844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4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489A68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3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588297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F32C2" w:rsidRPr="001A7EE4" w14:paraId="15FFF564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89ED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CE17512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3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54EF68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8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57147A4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5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5D636C5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3F32C2" w:rsidRPr="001A7EE4" w14:paraId="2398A80A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2093B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F8E8F0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4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10D041E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1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63F74D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512F6F3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3F32C2" w:rsidRPr="001A7EE4" w14:paraId="665318CA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8A9CB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169634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9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78D3157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2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EAAB864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7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670896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F32C2" w:rsidRPr="001A7EE4" w14:paraId="55A2D6BB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566E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4C8BAA1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6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3AC73C0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2E+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9E16E9B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26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85D12B0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3F32C2" w:rsidRPr="001A7EE4" w14:paraId="0BB28B47" w14:textId="77777777" w:rsidTr="003F32C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9D576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BEC9CA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91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500D85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78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2237790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5AEBDC2" w14:textId="77777777" w:rsidR="003F32C2" w:rsidRPr="001A7EE4" w:rsidRDefault="003F32C2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7EE4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</w:tbl>
    <w:p w14:paraId="72B1C614" w14:textId="77777777" w:rsidR="00415975" w:rsidRDefault="00415975" w:rsidP="000240FA">
      <w:pPr>
        <w:jc w:val="both"/>
        <w:rPr>
          <w:lang w:val="en-US"/>
        </w:rPr>
      </w:pPr>
    </w:p>
    <w:p w14:paraId="53016F01" w14:textId="77777777" w:rsidR="00415975" w:rsidRDefault="00415975">
      <w:pPr>
        <w:rPr>
          <w:lang w:val="en-US"/>
        </w:rPr>
      </w:pPr>
      <w:r>
        <w:rPr>
          <w:lang w:val="en-US"/>
        </w:rPr>
        <w:br w:type="page"/>
      </w:r>
    </w:p>
    <w:p w14:paraId="5B95E76D" w14:textId="2908D5DE" w:rsidR="00664D6B" w:rsidRDefault="00664D6B" w:rsidP="000240FA">
      <w:pPr>
        <w:jc w:val="both"/>
        <w:rPr>
          <w:lang w:val="en-US"/>
        </w:rPr>
      </w:pPr>
      <w:r w:rsidRPr="006A1428">
        <w:rPr>
          <w:b/>
          <w:bCs/>
          <w:lang w:val="en-US"/>
        </w:rPr>
        <w:lastRenderedPageBreak/>
        <w:t>S10 Table</w:t>
      </w:r>
      <w:r w:rsidRPr="004176D3">
        <w:rPr>
          <w:lang w:val="en-US"/>
        </w:rPr>
        <w:t xml:space="preserve">. Raw data of each marker in each fraction of </w:t>
      </w:r>
      <w:r>
        <w:rPr>
          <w:lang w:val="en-US"/>
        </w:rPr>
        <w:t>sucrose density</w:t>
      </w:r>
      <w:r w:rsidRPr="004176D3">
        <w:rPr>
          <w:lang w:val="en-US"/>
        </w:rPr>
        <w:t xml:space="preserve"> gradient for </w:t>
      </w:r>
      <w:r w:rsidRPr="006A1428">
        <w:rPr>
          <w:b/>
          <w:bCs/>
          <w:lang w:val="en-US"/>
        </w:rPr>
        <w:t>B7505 plasma</w:t>
      </w:r>
      <w:r>
        <w:rPr>
          <w:lang w:val="en-US"/>
        </w:rPr>
        <w:t xml:space="preserve"> (Genotype E; HBeAg+)</w:t>
      </w:r>
      <w:r w:rsidRPr="00664D6B">
        <w:rPr>
          <w:lang w:val="en-US"/>
        </w:rPr>
        <w:t xml:space="preserve"> </w:t>
      </w:r>
      <w:r>
        <w:rPr>
          <w:lang w:val="en-US"/>
        </w:rPr>
        <w:t>treated with</w:t>
      </w:r>
      <w:r w:rsidRPr="006A1428">
        <w:rPr>
          <w:b/>
          <w:bCs/>
          <w:lang w:val="en-US"/>
        </w:rPr>
        <w:t xml:space="preserve"> NP-40</w:t>
      </w:r>
      <w:r>
        <w:rPr>
          <w:lang w:val="en-US"/>
        </w:rPr>
        <w:t xml:space="preserve"> before fractionation.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6A1428" w:rsidRPr="00664D6B" w14:paraId="6EE29B53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27303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9A31161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DEA787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CDD876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F5E86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6A1428" w:rsidRPr="00664D6B" w14:paraId="6617FB0B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601C8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07F44C6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7E4814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7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A0138A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81A5AB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A1428" w:rsidRPr="00664D6B" w14:paraId="0DE3609D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257B8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68BF15B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7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1B6FCCA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2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0C84DB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F51BD98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6A1428" w:rsidRPr="00664D6B" w14:paraId="515E337D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246B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C90B2ED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2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62D0802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1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89933BA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626233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6A1428" w:rsidRPr="00664D6B" w14:paraId="7157B547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6D11A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7708ED7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4249104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0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9DC282A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DFD8157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6A1428" w:rsidRPr="00664D6B" w14:paraId="4DCCCD96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12EC0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CB3F7D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3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14F59AF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8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3035AF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08873BC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A1428" w:rsidRPr="00664D6B" w14:paraId="64817C38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7EFB2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7137681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9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0B5E9A3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8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DD0E396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1B7D55F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A1428" w:rsidRPr="00664D6B" w14:paraId="326185AA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F976F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F813D89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2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C22A428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800883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7779A27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A1428" w:rsidRPr="00664D6B" w14:paraId="340EFDEB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C46B9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221D85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4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FD349F6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7C9499F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01A17C6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6A1428" w:rsidRPr="00664D6B" w14:paraId="34D72BA7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E6004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B666652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5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705512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A7C61FD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C80792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A1428" w:rsidRPr="00664D6B" w14:paraId="783AECC6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BC1C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F16BA07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5EB6F3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17690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125F529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A1428" w:rsidRPr="00664D6B" w14:paraId="7F9A892F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27D38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AAB6D8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C354CB7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CCF6E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1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929B1E5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6A1428" w:rsidRPr="00664D6B" w14:paraId="3CAB10C4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F6C31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3D67210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E296C6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3BEDDE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84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C54CF8C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A1428" w:rsidRPr="00664D6B" w14:paraId="1A40C7CA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1CC31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2322A1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2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F4687C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8592967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03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F960B6A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6A1428" w:rsidRPr="00664D6B" w14:paraId="14BA23F2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8049A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A56E00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5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79B89C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AC24DF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02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50F3D93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6A1428" w:rsidRPr="00664D6B" w14:paraId="155FB6FD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03E0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29545C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2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E962CE1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449D4F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9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D53DD5A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6A1428" w:rsidRPr="00664D6B" w14:paraId="18ADF794" w14:textId="77777777" w:rsidTr="006A142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F6C38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7E770BD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4DCFF0B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31108E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5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E54DCF7" w14:textId="77777777" w:rsidR="006A1428" w:rsidRPr="00664D6B" w:rsidRDefault="006A1428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</w:tbl>
    <w:p w14:paraId="64FFA861" w14:textId="77777777" w:rsidR="00664D6B" w:rsidRDefault="00664D6B" w:rsidP="000240FA">
      <w:pPr>
        <w:jc w:val="both"/>
        <w:rPr>
          <w:lang w:val="en-US"/>
        </w:rPr>
      </w:pPr>
    </w:p>
    <w:p w14:paraId="3EEB733F" w14:textId="77777777" w:rsidR="00664D6B" w:rsidRDefault="00664D6B" w:rsidP="000240FA">
      <w:pPr>
        <w:jc w:val="both"/>
        <w:rPr>
          <w:lang w:val="en-US"/>
        </w:rPr>
      </w:pPr>
      <w:r w:rsidRPr="00750473">
        <w:rPr>
          <w:b/>
          <w:bCs/>
          <w:lang w:val="en-US"/>
        </w:rPr>
        <w:t>S11 Table</w:t>
      </w:r>
      <w:r w:rsidRPr="004176D3">
        <w:rPr>
          <w:lang w:val="en-US"/>
        </w:rPr>
        <w:t xml:space="preserve">. Raw data of each marker in each fraction of </w:t>
      </w:r>
      <w:r>
        <w:rPr>
          <w:lang w:val="en-US"/>
        </w:rPr>
        <w:t>sucrose density</w:t>
      </w:r>
      <w:r w:rsidRPr="004176D3">
        <w:rPr>
          <w:lang w:val="en-US"/>
        </w:rPr>
        <w:t xml:space="preserve"> gradient for </w:t>
      </w:r>
      <w:r w:rsidRPr="00750473">
        <w:rPr>
          <w:b/>
          <w:bCs/>
          <w:lang w:val="en-US"/>
        </w:rPr>
        <w:t>B7207 plasma</w:t>
      </w:r>
      <w:r>
        <w:rPr>
          <w:lang w:val="en-US"/>
        </w:rPr>
        <w:t xml:space="preserve"> (Genotype E; HBeAg-)</w:t>
      </w:r>
      <w:r w:rsidRPr="00664D6B">
        <w:rPr>
          <w:lang w:val="en-US"/>
        </w:rPr>
        <w:t xml:space="preserve"> </w:t>
      </w:r>
      <w:r>
        <w:rPr>
          <w:lang w:val="en-US"/>
        </w:rPr>
        <w:t xml:space="preserve">treated with </w:t>
      </w:r>
      <w:r w:rsidRPr="00750473">
        <w:rPr>
          <w:b/>
          <w:bCs/>
          <w:lang w:val="en-US"/>
        </w:rPr>
        <w:t>NP-40</w:t>
      </w:r>
      <w:r>
        <w:rPr>
          <w:lang w:val="en-US"/>
        </w:rPr>
        <w:t xml:space="preserve"> before fractionation.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750473" w:rsidRPr="00664D6B" w14:paraId="5CF7C2AA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079A9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5681918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97793F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F134353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10A8E0A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750473" w:rsidRPr="00664D6B" w14:paraId="1716AC6C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317B6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00168D3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8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11F39F9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3E+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5FFDEB3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40F3951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750473" w:rsidRPr="00664D6B" w14:paraId="6DA1B963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A74CA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AF671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6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1139594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7E+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75E4AFF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76FF8A0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750473" w:rsidRPr="00664D6B" w14:paraId="3F3BE8D9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BF8B0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9103680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9E+0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E07C00A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3E+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A5F1CEB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DE542AE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750473" w:rsidRPr="00664D6B" w14:paraId="31C03226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E7C75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B96BCC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9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9693C0A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7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53117AF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7667C6C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750473" w:rsidRPr="00664D6B" w14:paraId="0BD5EB7D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C7D3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FFD758A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0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992E3A9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1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3348A88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1B36FD3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750473" w:rsidRPr="00664D6B" w14:paraId="6294AF5D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67B7DC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6053F6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4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5EFD88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9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1312870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5E94F52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750473" w:rsidRPr="00664D6B" w14:paraId="5A6C5B6D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42F94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D420A92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0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9C59A8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0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285AF8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D36CD3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750473" w:rsidRPr="00664D6B" w14:paraId="570C1C72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0C41C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E9043FC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7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8CDDE8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29F270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6466E8F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750473" w:rsidRPr="00664D6B" w14:paraId="09C2FE33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F2122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386D651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9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D8A769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9B33A5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8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D192C3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750473" w:rsidRPr="00664D6B" w14:paraId="3D82831A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400C1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0FDA8F5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3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47855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8D409C4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8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877AE5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750473" w:rsidRPr="00664D6B" w14:paraId="362F9DD6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7214C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4254D2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23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0EBF1E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3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EC6C0D6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5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9E08A89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750473" w:rsidRPr="00664D6B" w14:paraId="5D485876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8B3F5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1CBE82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5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C5487B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7A8CEB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0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7D057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750473" w:rsidRPr="00664D6B" w14:paraId="452A06CE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DF93E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05F958B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6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DF8BD0E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A798779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1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4EE813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750473" w:rsidRPr="00664D6B" w14:paraId="09DFD05A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34A73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7C021C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6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69A7F7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95D869F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99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4025E13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750473" w:rsidRPr="00664D6B" w14:paraId="3353EF9B" w14:textId="77777777" w:rsidTr="00750473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DAC4E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17D09B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89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0AA7A7D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9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729DF62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4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C6B8181" w14:textId="77777777" w:rsidR="00750473" w:rsidRPr="00664D6B" w:rsidRDefault="00750473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664D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</w:tbl>
    <w:p w14:paraId="361BDA90" w14:textId="77777777" w:rsidR="00444148" w:rsidRDefault="00444148" w:rsidP="000240FA">
      <w:pPr>
        <w:jc w:val="both"/>
        <w:rPr>
          <w:lang w:val="en-US"/>
        </w:rPr>
      </w:pPr>
    </w:p>
    <w:p w14:paraId="350CEAC7" w14:textId="77777777" w:rsidR="00D10E1C" w:rsidRDefault="00D10E1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59C8434" w14:textId="4B97B121" w:rsidR="00444148" w:rsidRDefault="00444148" w:rsidP="000240FA">
      <w:pPr>
        <w:jc w:val="both"/>
        <w:rPr>
          <w:lang w:val="en-US"/>
        </w:rPr>
      </w:pPr>
      <w:r w:rsidRPr="00D10E1C">
        <w:rPr>
          <w:b/>
          <w:bCs/>
          <w:lang w:val="en-US"/>
        </w:rPr>
        <w:lastRenderedPageBreak/>
        <w:t>S12 Table</w:t>
      </w:r>
      <w:r w:rsidRPr="004176D3">
        <w:rPr>
          <w:lang w:val="en-US"/>
        </w:rPr>
        <w:t xml:space="preserve">. Raw data of each marker in each fraction of </w:t>
      </w:r>
      <w:r>
        <w:rPr>
          <w:lang w:val="en-US"/>
        </w:rPr>
        <w:t>sucrose density</w:t>
      </w:r>
      <w:r w:rsidRPr="004176D3">
        <w:rPr>
          <w:lang w:val="en-US"/>
        </w:rPr>
        <w:t xml:space="preserve"> gradient </w:t>
      </w:r>
      <w:r w:rsidR="000240FA">
        <w:rPr>
          <w:lang w:val="en-US"/>
        </w:rPr>
        <w:t>of the most DNA enriched fraction</w:t>
      </w:r>
      <w:r w:rsidR="00D10E1C">
        <w:rPr>
          <w:lang w:val="en-US"/>
        </w:rPr>
        <w:t>s</w:t>
      </w:r>
      <w:r w:rsidR="000240FA">
        <w:rPr>
          <w:lang w:val="en-US"/>
        </w:rPr>
        <w:t xml:space="preserve"> from </w:t>
      </w:r>
      <w:proofErr w:type="spellStart"/>
      <w:r w:rsidR="000240FA">
        <w:rPr>
          <w:lang w:val="en-US"/>
        </w:rPr>
        <w:t>Nycodenz</w:t>
      </w:r>
      <w:proofErr w:type="spellEnd"/>
      <w:r w:rsidR="000240FA">
        <w:rPr>
          <w:lang w:val="en-US"/>
        </w:rPr>
        <w:t xml:space="preserve"> velocity gradient </w:t>
      </w:r>
      <w:r w:rsidRPr="004176D3">
        <w:rPr>
          <w:lang w:val="en-US"/>
        </w:rPr>
        <w:t xml:space="preserve">for </w:t>
      </w:r>
      <w:r w:rsidRPr="00D10E1C">
        <w:rPr>
          <w:b/>
          <w:bCs/>
          <w:lang w:val="en-US"/>
        </w:rPr>
        <w:t>B7505 plasma</w:t>
      </w:r>
      <w:r>
        <w:rPr>
          <w:lang w:val="en-US"/>
        </w:rPr>
        <w:t xml:space="preserve"> (Genotype E; HBeAg+).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1F6C99" w:rsidRPr="00444148" w14:paraId="79DE6549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BCD47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4EF8BB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A8F2E7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7B6102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D456271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1F6C99" w:rsidRPr="00444148" w14:paraId="35618FA8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31049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D4866D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9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F35EF7F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331A431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74C976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1F6C99" w:rsidRPr="00444148" w14:paraId="53640F9F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D3225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B98D7C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8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7591EF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B6C4707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3EDC325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1F6C99" w:rsidRPr="00444148" w14:paraId="0B44C125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28291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7E7F029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5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7F51590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48DF6C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B00F38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1F6C99" w:rsidRPr="00444148" w14:paraId="0BCB17E3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A787D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2D24B5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9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FE610AB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81A2C96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F2D66BB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1F6C99" w:rsidRPr="00444148" w14:paraId="4D742796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5C1C2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E70C51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8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D034ED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8B361A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3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FA73A4A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1F6C99" w:rsidRPr="00444148" w14:paraId="494242A4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AA734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FD5F04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9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32F039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369765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4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F5ACB9E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1F6C99" w:rsidRPr="00444148" w14:paraId="20A216D9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7E105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50390F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5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9A9CFC9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2953BF9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7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22A6CF1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1F6C99" w:rsidRPr="00444148" w14:paraId="2EA85454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29A57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2C7FBBC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8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112601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5EBAB83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3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D1F8E71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1F6C99" w:rsidRPr="00444148" w14:paraId="4168F3D3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90F4E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E7D0976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DE0E3CE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7906447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963B6CF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1F6C99" w:rsidRPr="00444148" w14:paraId="395C9E6C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4BB2D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7D7402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BD82F38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983D8E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E7E2BA1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1F6C99" w:rsidRPr="00444148" w14:paraId="1E4A05F6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C1465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D472807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0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D77D5E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EF15D7C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C9C2BD2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1F6C99" w:rsidRPr="00444148" w14:paraId="4260E92B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E3A64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12D19E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8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A00523A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95F2B8D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1687B4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1F6C99" w:rsidRPr="00444148" w14:paraId="0AFC132E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4DC1B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1CD240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2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2BA9DF2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C4A0556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EBB8577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1F6C99" w:rsidRPr="00444148" w14:paraId="343EFC46" w14:textId="77777777" w:rsidTr="001F6C9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F5F20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012FA9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5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18E227C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CDE2CF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9831163" w14:textId="77777777" w:rsidR="001F6C99" w:rsidRPr="00444148" w:rsidRDefault="001F6C9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</w:tbl>
    <w:p w14:paraId="6F60E643" w14:textId="77777777" w:rsidR="00444148" w:rsidRDefault="00444148" w:rsidP="000240FA">
      <w:pPr>
        <w:jc w:val="both"/>
        <w:rPr>
          <w:lang w:val="en-US"/>
        </w:rPr>
      </w:pPr>
    </w:p>
    <w:p w14:paraId="736E9A90" w14:textId="77777777" w:rsidR="00444148" w:rsidRDefault="00444148" w:rsidP="000240FA">
      <w:pPr>
        <w:jc w:val="both"/>
        <w:rPr>
          <w:lang w:val="en-US"/>
        </w:rPr>
      </w:pPr>
      <w:r w:rsidRPr="00E6529B">
        <w:rPr>
          <w:b/>
          <w:bCs/>
          <w:lang w:val="en-US"/>
        </w:rPr>
        <w:t>S13 Table</w:t>
      </w:r>
      <w:r w:rsidRPr="004176D3">
        <w:rPr>
          <w:lang w:val="en-US"/>
        </w:rPr>
        <w:t xml:space="preserve">. Raw data of each marker in each fraction of </w:t>
      </w:r>
      <w:r>
        <w:rPr>
          <w:lang w:val="en-US"/>
        </w:rPr>
        <w:t>sucrose density</w:t>
      </w:r>
      <w:r w:rsidRPr="004176D3">
        <w:rPr>
          <w:lang w:val="en-US"/>
        </w:rPr>
        <w:t xml:space="preserve"> gradient </w:t>
      </w:r>
      <w:r w:rsidR="000240FA">
        <w:rPr>
          <w:lang w:val="en-US"/>
        </w:rPr>
        <w:t xml:space="preserve">of the most DNA enriched fraction from Nycodenz velocity gradient </w:t>
      </w:r>
      <w:r w:rsidRPr="004176D3">
        <w:rPr>
          <w:lang w:val="en-US"/>
        </w:rPr>
        <w:t xml:space="preserve">for </w:t>
      </w:r>
      <w:r w:rsidRPr="00E6529B">
        <w:rPr>
          <w:b/>
          <w:bCs/>
          <w:lang w:val="en-US"/>
        </w:rPr>
        <w:t>B7207</w:t>
      </w:r>
      <w:r>
        <w:rPr>
          <w:lang w:val="en-US"/>
        </w:rPr>
        <w:t xml:space="preserve"> </w:t>
      </w:r>
      <w:r w:rsidRPr="008326F3">
        <w:rPr>
          <w:b/>
          <w:bCs/>
          <w:lang w:val="en-US"/>
        </w:rPr>
        <w:t>plasma</w:t>
      </w:r>
      <w:r>
        <w:rPr>
          <w:lang w:val="en-US"/>
        </w:rPr>
        <w:t xml:space="preserve"> (Genotype E; HBeAg-).</w:t>
      </w:r>
    </w:p>
    <w:tbl>
      <w:tblPr>
        <w:tblW w:w="79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20"/>
        <w:gridCol w:w="1820"/>
        <w:gridCol w:w="1640"/>
        <w:gridCol w:w="1740"/>
      </w:tblGrid>
      <w:tr w:rsidR="006C3C39" w:rsidRPr="00444148" w14:paraId="07FA411A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0DBE0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AFF78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HBV-DNA (IU/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B7664E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HBV-RNA (U/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DDCB926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HBsAg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IU/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7B78F1D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HBcrAg (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logU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6C3C39" w:rsidRPr="00444148" w14:paraId="671765EF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EE17F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0DB8C0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E75821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D0C1B6C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84D620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C3C39" w:rsidRPr="00444148" w14:paraId="7E1259A0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D26B3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B427B9E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8D2706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21F0E16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C6C33F7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C3C39" w:rsidRPr="00444148" w14:paraId="3A8ADC9C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4AE978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EB84DA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5E+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7545405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281FD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359E3F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6C3C39" w:rsidRPr="00444148" w14:paraId="67BB09B2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B828D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0C5DD3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6E+0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2783236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2AEAD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17F9D1D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6C3C39" w:rsidRPr="00444148" w14:paraId="4E05D443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FCDBE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B4AE0B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1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685A26E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50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B525E9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37C2E38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6C3C39" w:rsidRPr="00444148" w14:paraId="3B785EE9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CC35B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CCF4223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3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292EE1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8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F83272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3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B42EE9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C3C39" w:rsidRPr="00444148" w14:paraId="1C15E9E1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60C78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B93568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1E+0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D429A2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6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203C3C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57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B38583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6C3C39" w:rsidRPr="00444148" w14:paraId="752CAB69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9D445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214970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59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50B1698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2E+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56E94F1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81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E54C59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C3C39" w:rsidRPr="00444148" w14:paraId="3AF555BA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1A03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DBD165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8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FCD5C1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2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BA0FA39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22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AC1D85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6C3C39" w:rsidRPr="00444148" w14:paraId="501910BC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B089C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862DE7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6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39BB99C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3E+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82C3C1D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28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40ADEFB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6C3C39" w:rsidRPr="00444148" w14:paraId="158A78E2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7EE8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661B8B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8E+0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3B51F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2C3C8CB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3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BFAF4B3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6C3C39" w:rsidRPr="00444148" w14:paraId="5804C6B5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7B2AB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F7DF61B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61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573531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2A041F0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3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0E6351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6C3C39" w:rsidRPr="00444148" w14:paraId="5A7E81BC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F0CBE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BE8A5A6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3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72795DD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AD20D7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5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D1C4FB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C3C39" w:rsidRPr="00444148" w14:paraId="475DDE45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858D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4F4A2FE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7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1DCC48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A32B01D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59B06BA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6C3C39" w:rsidRPr="00444148" w14:paraId="75B8DEA3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04CA7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CF98FFD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9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D15B745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24D484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0F9AEEF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6C3C39" w:rsidRPr="00444148" w14:paraId="7C2E1755" w14:textId="77777777" w:rsidTr="006C3C39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34961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D62D951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47E+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437D26A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900C1D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D2DAC0C" w14:textId="77777777" w:rsidR="006C3C39" w:rsidRPr="00444148" w:rsidRDefault="006C3C39" w:rsidP="000240F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441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</w:tbl>
    <w:p w14:paraId="0F4202F4" w14:textId="77777777" w:rsidR="00444148" w:rsidRDefault="00444148" w:rsidP="000240FA">
      <w:pPr>
        <w:jc w:val="both"/>
        <w:rPr>
          <w:lang w:val="en-US"/>
        </w:rPr>
      </w:pPr>
    </w:p>
    <w:p w14:paraId="310A8427" w14:textId="77777777" w:rsidR="006C3C39" w:rsidRDefault="006C3C39">
      <w:pPr>
        <w:rPr>
          <w:lang w:val="en-US"/>
        </w:rPr>
      </w:pPr>
      <w:r>
        <w:rPr>
          <w:lang w:val="en-US"/>
        </w:rPr>
        <w:br w:type="page"/>
      </w:r>
    </w:p>
    <w:p w14:paraId="727813D8" w14:textId="0F97BD72" w:rsidR="000240FA" w:rsidRDefault="000240FA" w:rsidP="000240FA">
      <w:pPr>
        <w:jc w:val="both"/>
        <w:rPr>
          <w:lang w:val="en-US"/>
        </w:rPr>
      </w:pPr>
      <w:r w:rsidRPr="00864E4C">
        <w:rPr>
          <w:b/>
          <w:bCs/>
          <w:lang w:val="en-US"/>
        </w:rPr>
        <w:lastRenderedPageBreak/>
        <w:t>S14 Table</w:t>
      </w:r>
      <w:r w:rsidRPr="004176D3">
        <w:rPr>
          <w:lang w:val="en-US"/>
        </w:rPr>
        <w:t xml:space="preserve">. </w:t>
      </w:r>
      <w:r w:rsidRPr="000240FA">
        <w:rPr>
          <w:lang w:val="en-US"/>
        </w:rPr>
        <w:t xml:space="preserve">Number of Virions particles (VP) for </w:t>
      </w:r>
      <w:r w:rsidRPr="00864E4C">
        <w:rPr>
          <w:b/>
          <w:bCs/>
          <w:lang w:val="en-US"/>
        </w:rPr>
        <w:t>B7505</w:t>
      </w:r>
      <w:r>
        <w:rPr>
          <w:lang w:val="en-US"/>
        </w:rPr>
        <w:t xml:space="preserve"> plasma (Genotype E; HBeAg+)</w:t>
      </w:r>
      <w:r w:rsidR="00556096">
        <w:rPr>
          <w:lang w:val="en-US"/>
        </w:rPr>
        <w:t>,</w:t>
      </w:r>
      <w:r w:rsidRPr="000240FA">
        <w:rPr>
          <w:lang w:val="en-US"/>
        </w:rPr>
        <w:t xml:space="preserve"> calc</w:t>
      </w:r>
      <w:r>
        <w:rPr>
          <w:lang w:val="en-US"/>
        </w:rPr>
        <w:t>ulated according to DNA (VP</w:t>
      </w:r>
      <w:r w:rsidRPr="000240FA">
        <w:rPr>
          <w:vertAlign w:val="subscript"/>
          <w:lang w:val="en-US"/>
        </w:rPr>
        <w:t>DNA</w:t>
      </w:r>
      <w:r>
        <w:rPr>
          <w:lang w:val="en-US"/>
        </w:rPr>
        <w:t>)</w:t>
      </w:r>
      <w:r w:rsidR="00864E4C">
        <w:rPr>
          <w:lang w:val="en-US"/>
        </w:rPr>
        <w:t>,</w:t>
      </w:r>
      <w:r>
        <w:rPr>
          <w:lang w:val="en-US"/>
        </w:rPr>
        <w:t xml:space="preserve"> HBc (</w:t>
      </w:r>
      <w:proofErr w:type="spellStart"/>
      <w:r>
        <w:rPr>
          <w:lang w:val="en-US"/>
        </w:rPr>
        <w:t>VP</w:t>
      </w:r>
      <w:r w:rsidRPr="000240FA">
        <w:rPr>
          <w:vertAlign w:val="subscript"/>
          <w:lang w:val="en-US"/>
        </w:rPr>
        <w:t>HBc</w:t>
      </w:r>
      <w:proofErr w:type="spellEnd"/>
      <w:r w:rsidRPr="000240FA">
        <w:rPr>
          <w:lang w:val="en-US"/>
        </w:rPr>
        <w:t>) or HBs (VP</w:t>
      </w:r>
      <w:r w:rsidRPr="000240FA">
        <w:rPr>
          <w:vertAlign w:val="subscript"/>
          <w:lang w:val="en-US"/>
        </w:rPr>
        <w:t>HBs</w:t>
      </w:r>
      <w:r w:rsidRPr="000240FA">
        <w:rPr>
          <w:lang w:val="en-US"/>
        </w:rPr>
        <w:t>) concentration per fraction</w:t>
      </w:r>
      <w:r w:rsidR="004254C4">
        <w:rPr>
          <w:lang w:val="en-US"/>
        </w:rPr>
        <w:t xml:space="preserve"> after </w:t>
      </w:r>
      <w:r w:rsidRPr="000240FA">
        <w:rPr>
          <w:lang w:val="en-US"/>
        </w:rPr>
        <w:t xml:space="preserve">a 30–60% sucrose density gradient </w:t>
      </w:r>
      <w:r w:rsidR="004254C4">
        <w:rPr>
          <w:lang w:val="en-US"/>
        </w:rPr>
        <w:t>from</w:t>
      </w:r>
      <w:r w:rsidRPr="000240FA">
        <w:rPr>
          <w:lang w:val="en-US"/>
        </w:rPr>
        <w:t xml:space="preserve"> the richest DNA </w:t>
      </w:r>
      <w:r>
        <w:rPr>
          <w:lang w:val="en-US"/>
        </w:rPr>
        <w:t>fraction</w:t>
      </w:r>
      <w:r w:rsidR="00864E4C">
        <w:rPr>
          <w:lang w:val="en-US"/>
        </w:rPr>
        <w:t>s</w:t>
      </w:r>
      <w:r>
        <w:rPr>
          <w:lang w:val="en-US"/>
        </w:rPr>
        <w:t xml:space="preserve"> </w:t>
      </w:r>
      <w:r w:rsidR="004254C4">
        <w:rPr>
          <w:lang w:val="en-US"/>
        </w:rPr>
        <w:t>obtained from</w:t>
      </w:r>
      <w:r>
        <w:rPr>
          <w:lang w:val="en-US"/>
        </w:rPr>
        <w:t xml:space="preserve"> velocity gradients.</w:t>
      </w:r>
    </w:p>
    <w:tbl>
      <w:tblPr>
        <w:tblW w:w="480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DC21A0" w:rsidRPr="000240FA" w14:paraId="331AE5F8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CD2CB8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397CFC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VP</w:t>
            </w:r>
            <w:r w:rsidRPr="000240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NA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 Frac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7CD034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VP</w:t>
            </w:r>
            <w:r w:rsidRPr="000240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Bs</w:t>
            </w:r>
            <w:proofErr w:type="spellEnd"/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 Frac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4C09A5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VP</w:t>
            </w:r>
            <w:r w:rsidRPr="000240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Bc</w:t>
            </w:r>
            <w:proofErr w:type="spellEnd"/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 Fraction</w:t>
            </w:r>
          </w:p>
        </w:tc>
      </w:tr>
      <w:tr w:rsidR="00DC21A0" w:rsidRPr="000240FA" w14:paraId="6A3767E8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742478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A7C1F1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1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C83D27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6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DECBA5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</w:tr>
      <w:tr w:rsidR="00DC21A0" w:rsidRPr="000240FA" w14:paraId="75404955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2AD913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D672AF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0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FA9A09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9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F42BC8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9E+06</w:t>
            </w:r>
          </w:p>
        </w:tc>
      </w:tr>
      <w:tr w:rsidR="00DC21A0" w:rsidRPr="000240FA" w14:paraId="001FA99A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8BB758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057E24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6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C4F662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2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2CD623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2E+07</w:t>
            </w:r>
          </w:p>
        </w:tc>
      </w:tr>
      <w:tr w:rsidR="00DC21A0" w:rsidRPr="000240FA" w14:paraId="2DA50651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24A9F8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997119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1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94BC66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6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0C79AF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2E+07</w:t>
            </w:r>
          </w:p>
        </w:tc>
      </w:tr>
      <w:tr w:rsidR="00DC21A0" w:rsidRPr="000240FA" w14:paraId="1893F646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4D00D529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33FE6FFE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0E+06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431B44E8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7E+07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082F45C3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2E+08</w:t>
            </w:r>
          </w:p>
        </w:tc>
      </w:tr>
      <w:tr w:rsidR="00DC21A0" w:rsidRPr="000240FA" w14:paraId="3721C0BB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9F5CBF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B60332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1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A58016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5E+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2FAD8C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3E+08</w:t>
            </w:r>
          </w:p>
        </w:tc>
      </w:tr>
      <w:tr w:rsidR="00DC21A0" w:rsidRPr="000240FA" w14:paraId="4860E9BD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ED25A4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CA0B9A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6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2BD2B6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9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3F59B2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5E+07</w:t>
            </w:r>
          </w:p>
        </w:tc>
      </w:tr>
      <w:tr w:rsidR="00DC21A0" w:rsidRPr="000240FA" w14:paraId="67732818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739941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CB3D89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3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049253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3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6E6706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3E+07</w:t>
            </w:r>
          </w:p>
        </w:tc>
      </w:tr>
      <w:tr w:rsidR="00DC21A0" w:rsidRPr="000240FA" w14:paraId="5CBC6F99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04E30F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87C2CB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0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48A177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4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672327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9E+07</w:t>
            </w:r>
          </w:p>
        </w:tc>
      </w:tr>
      <w:tr w:rsidR="00DC21A0" w:rsidRPr="000240FA" w14:paraId="44B6F708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FBDFD3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C66A7C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3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EFDFCE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0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69A39F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2E+07</w:t>
            </w:r>
          </w:p>
        </w:tc>
      </w:tr>
      <w:tr w:rsidR="00DC21A0" w:rsidRPr="000240FA" w14:paraId="3D5F2148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C37CE4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9B147D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3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6DDB32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4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7EFA8F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2E+06</w:t>
            </w:r>
          </w:p>
        </w:tc>
      </w:tr>
      <w:tr w:rsidR="00DC21A0" w:rsidRPr="000240FA" w14:paraId="611DBC6B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C14B8A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7BE0D2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0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6CC383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6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954FA9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9E+06</w:t>
            </w:r>
          </w:p>
        </w:tc>
      </w:tr>
      <w:tr w:rsidR="00DC21A0" w:rsidRPr="000240FA" w14:paraId="6C5BE446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20303F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E7BBDA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3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1E614D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5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87AF46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9E+06</w:t>
            </w:r>
          </w:p>
        </w:tc>
      </w:tr>
      <w:tr w:rsidR="00DC21A0" w:rsidRPr="000240FA" w14:paraId="14506F26" w14:textId="77777777" w:rsidTr="00DC21A0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6E56F2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0A6679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9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09DA71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3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0DFA84" w14:textId="77777777" w:rsidR="00DC21A0" w:rsidRPr="000240FA" w:rsidRDefault="00DC21A0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2E+06</w:t>
            </w:r>
          </w:p>
        </w:tc>
      </w:tr>
    </w:tbl>
    <w:p w14:paraId="6CC4CC6F" w14:textId="77777777" w:rsidR="000240FA" w:rsidRDefault="000240FA" w:rsidP="000240FA">
      <w:pPr>
        <w:jc w:val="both"/>
        <w:rPr>
          <w:lang w:val="en-US"/>
        </w:rPr>
      </w:pPr>
    </w:p>
    <w:p w14:paraId="6EBE188A" w14:textId="77777777" w:rsidR="00FB3158" w:rsidRDefault="000240FA" w:rsidP="00FB3158">
      <w:pPr>
        <w:jc w:val="both"/>
        <w:rPr>
          <w:lang w:val="en-US"/>
        </w:rPr>
      </w:pPr>
      <w:r w:rsidRPr="005D49C8">
        <w:rPr>
          <w:b/>
          <w:bCs/>
          <w:lang w:val="en-US"/>
        </w:rPr>
        <w:t>S15 Table</w:t>
      </w:r>
      <w:r w:rsidRPr="004176D3">
        <w:rPr>
          <w:lang w:val="en-US"/>
        </w:rPr>
        <w:t xml:space="preserve">. </w:t>
      </w:r>
      <w:r w:rsidRPr="000240FA">
        <w:rPr>
          <w:lang w:val="en-US"/>
        </w:rPr>
        <w:t xml:space="preserve">Number of Virions particles (VP) </w:t>
      </w:r>
      <w:r w:rsidRPr="004176D3">
        <w:rPr>
          <w:lang w:val="en-US"/>
        </w:rPr>
        <w:t xml:space="preserve">for </w:t>
      </w:r>
      <w:r w:rsidRPr="00FB3158">
        <w:rPr>
          <w:b/>
          <w:bCs/>
          <w:lang w:val="en-US"/>
        </w:rPr>
        <w:t xml:space="preserve">B7207 plasma </w:t>
      </w:r>
      <w:r>
        <w:rPr>
          <w:lang w:val="en-US"/>
        </w:rPr>
        <w:t>(Genotype E; HBeAg-)</w:t>
      </w:r>
      <w:r w:rsidR="00556096">
        <w:rPr>
          <w:lang w:val="en-US"/>
        </w:rPr>
        <w:t>,</w:t>
      </w:r>
      <w:r w:rsidRPr="000240FA">
        <w:rPr>
          <w:lang w:val="en-US"/>
        </w:rPr>
        <w:t xml:space="preserve"> </w:t>
      </w:r>
      <w:r w:rsidR="00FB3158" w:rsidRPr="000240FA">
        <w:rPr>
          <w:lang w:val="en-US"/>
        </w:rPr>
        <w:t>calc</w:t>
      </w:r>
      <w:r w:rsidR="00FB3158">
        <w:rPr>
          <w:lang w:val="en-US"/>
        </w:rPr>
        <w:t>ulated according to DNA (VP</w:t>
      </w:r>
      <w:r w:rsidR="00FB3158" w:rsidRPr="000240FA">
        <w:rPr>
          <w:vertAlign w:val="subscript"/>
          <w:lang w:val="en-US"/>
        </w:rPr>
        <w:t>DNA</w:t>
      </w:r>
      <w:r w:rsidR="00FB3158">
        <w:rPr>
          <w:lang w:val="en-US"/>
        </w:rPr>
        <w:t>), HBc (</w:t>
      </w:r>
      <w:proofErr w:type="spellStart"/>
      <w:r w:rsidR="00FB3158">
        <w:rPr>
          <w:lang w:val="en-US"/>
        </w:rPr>
        <w:t>VP</w:t>
      </w:r>
      <w:r w:rsidR="00FB3158" w:rsidRPr="000240FA">
        <w:rPr>
          <w:vertAlign w:val="subscript"/>
          <w:lang w:val="en-US"/>
        </w:rPr>
        <w:t>HBc</w:t>
      </w:r>
      <w:proofErr w:type="spellEnd"/>
      <w:r w:rsidR="00FB3158" w:rsidRPr="000240FA">
        <w:rPr>
          <w:lang w:val="en-US"/>
        </w:rPr>
        <w:t>) or HBs (VP</w:t>
      </w:r>
      <w:r w:rsidR="00FB3158" w:rsidRPr="000240FA">
        <w:rPr>
          <w:vertAlign w:val="subscript"/>
          <w:lang w:val="en-US"/>
        </w:rPr>
        <w:t>HBs</w:t>
      </w:r>
      <w:r w:rsidR="00FB3158" w:rsidRPr="000240FA">
        <w:rPr>
          <w:lang w:val="en-US"/>
        </w:rPr>
        <w:t>) concentration per fraction</w:t>
      </w:r>
      <w:r w:rsidR="00FB3158">
        <w:rPr>
          <w:lang w:val="en-US"/>
        </w:rPr>
        <w:t xml:space="preserve"> after </w:t>
      </w:r>
      <w:r w:rsidR="00FB3158" w:rsidRPr="000240FA">
        <w:rPr>
          <w:lang w:val="en-US"/>
        </w:rPr>
        <w:t xml:space="preserve">a 30–60% sucrose density gradient </w:t>
      </w:r>
      <w:r w:rsidR="00FB3158">
        <w:rPr>
          <w:lang w:val="en-US"/>
        </w:rPr>
        <w:t>from</w:t>
      </w:r>
      <w:r w:rsidR="00FB3158" w:rsidRPr="000240FA">
        <w:rPr>
          <w:lang w:val="en-US"/>
        </w:rPr>
        <w:t xml:space="preserve"> the richest DNA </w:t>
      </w:r>
      <w:r w:rsidR="00FB3158">
        <w:rPr>
          <w:lang w:val="en-US"/>
        </w:rPr>
        <w:t>fractions obtained from velocity gradients.</w:t>
      </w:r>
    </w:p>
    <w:tbl>
      <w:tblPr>
        <w:tblW w:w="480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AA6E8B" w:rsidRPr="000240FA" w14:paraId="4ED07A88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883B6B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Frac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5C71A1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VP</w:t>
            </w:r>
            <w:r w:rsidRPr="000240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NA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 Frac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800DB3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VP</w:t>
            </w:r>
            <w:r w:rsidRPr="000240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Bs</w:t>
            </w:r>
            <w:proofErr w:type="spellEnd"/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 Fracti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9A4833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VP</w:t>
            </w:r>
            <w:r w:rsidRPr="000240F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Bc</w:t>
            </w:r>
            <w:proofErr w:type="spellEnd"/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 Fraction</w:t>
            </w:r>
          </w:p>
        </w:tc>
      </w:tr>
      <w:tr w:rsidR="00AA6E8B" w:rsidRPr="000240FA" w14:paraId="6A92AD19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50A4D1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CFCC95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E81DC3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4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CA8D11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3E+05</w:t>
            </w:r>
          </w:p>
        </w:tc>
      </w:tr>
      <w:tr w:rsidR="00AA6E8B" w:rsidRPr="000240FA" w14:paraId="1C559979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0DFE54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E2C6B1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0E+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ED369D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4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54F55B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3E+05</w:t>
            </w:r>
          </w:p>
        </w:tc>
      </w:tr>
      <w:tr w:rsidR="00AA6E8B" w:rsidRPr="000240FA" w14:paraId="4D2FAF87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BC4C19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C01599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9E+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098976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6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EB6FDF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6E+05</w:t>
            </w:r>
          </w:p>
        </w:tc>
      </w:tr>
      <w:tr w:rsidR="00AA6E8B" w:rsidRPr="000240FA" w14:paraId="331F7040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FE24E5C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E4ECD2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5E+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5E267B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1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F70FA1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3E+06</w:t>
            </w:r>
          </w:p>
        </w:tc>
      </w:tr>
      <w:tr w:rsidR="00AA6E8B" w:rsidRPr="000240FA" w14:paraId="2F8BFB37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9E8990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103625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4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FA2BAB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7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6A0D45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2E+07</w:t>
            </w:r>
          </w:p>
        </w:tc>
      </w:tr>
      <w:tr w:rsidR="00AA6E8B" w:rsidRPr="000240FA" w14:paraId="04974966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06C885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473FC1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1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6593C0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7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E1EEE9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5E+07</w:t>
            </w:r>
          </w:p>
        </w:tc>
      </w:tr>
      <w:tr w:rsidR="00AA6E8B" w:rsidRPr="000240FA" w14:paraId="5DA9DD17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5DFF5479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27589860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4E+06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0CDA5C5E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1E+07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center"/>
            <w:hideMark/>
          </w:tcPr>
          <w:p w14:paraId="30162C2F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2E+07</w:t>
            </w:r>
          </w:p>
        </w:tc>
      </w:tr>
      <w:tr w:rsidR="00AA6E8B" w:rsidRPr="000240FA" w14:paraId="2497D739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D1CE2D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DF75D5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4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B82BEC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4E+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79B169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9E+07</w:t>
            </w:r>
          </w:p>
        </w:tc>
      </w:tr>
      <w:tr w:rsidR="00AA6E8B" w:rsidRPr="000240FA" w14:paraId="68471A9A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7EDFE6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605AB1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5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83ED81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01E+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3B1FFE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5E+07</w:t>
            </w:r>
          </w:p>
        </w:tc>
      </w:tr>
      <w:tr w:rsidR="00AA6E8B" w:rsidRPr="000240FA" w14:paraId="7A7999EC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B836A7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156315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5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87023B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4E+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6D76F6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3E+07</w:t>
            </w:r>
          </w:p>
        </w:tc>
      </w:tr>
      <w:tr w:rsidR="00AA6E8B" w:rsidRPr="000240FA" w14:paraId="7C35AB63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51E3AD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982A47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3E+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9ADC1B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6E+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FACA74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49E+06</w:t>
            </w:r>
          </w:p>
        </w:tc>
      </w:tr>
      <w:tr w:rsidR="00AA6E8B" w:rsidRPr="000240FA" w14:paraId="0AF878B9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10F073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E55DAA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1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47468E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0E+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6AA2E7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7E+06</w:t>
            </w:r>
          </w:p>
        </w:tc>
      </w:tr>
      <w:tr w:rsidR="00AA6E8B" w:rsidRPr="000240FA" w14:paraId="636FD7D2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F0EF37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15B7DF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1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3BA3E7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4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0BB01C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3E+06</w:t>
            </w:r>
          </w:p>
        </w:tc>
      </w:tr>
      <w:tr w:rsidR="00AA6E8B" w:rsidRPr="000240FA" w14:paraId="77ED89EF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32D90B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BD2DB8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4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8FEAED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5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343BF9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3E+06</w:t>
            </w:r>
          </w:p>
        </w:tc>
      </w:tr>
      <w:tr w:rsidR="00AA6E8B" w:rsidRPr="000240FA" w14:paraId="0BA67278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E03A08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1F4077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1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F8DCF0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2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40B682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5E+06</w:t>
            </w:r>
          </w:p>
        </w:tc>
      </w:tr>
      <w:tr w:rsidR="00AA6E8B" w:rsidRPr="000240FA" w14:paraId="07C113AC" w14:textId="77777777" w:rsidTr="00AA6E8B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F42319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F34150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4E+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1D5B9F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76E+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50E07E" w14:textId="77777777" w:rsidR="00AA6E8B" w:rsidRPr="000240FA" w:rsidRDefault="00AA6E8B" w:rsidP="005560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0240FA">
              <w:rPr>
                <w:rFonts w:ascii="Calibri" w:eastAsia="Times New Roman" w:hAnsi="Calibri" w:cs="Calibri"/>
                <w:color w:val="000000"/>
                <w:lang w:eastAsia="fr-FR"/>
              </w:rPr>
              <w:t>83E+06</w:t>
            </w:r>
          </w:p>
        </w:tc>
      </w:tr>
    </w:tbl>
    <w:p w14:paraId="151C756B" w14:textId="77777777" w:rsidR="00DD2268" w:rsidRPr="004176D3" w:rsidRDefault="00DD2268" w:rsidP="000240FA">
      <w:pPr>
        <w:jc w:val="both"/>
        <w:rPr>
          <w:lang w:val="en-US"/>
        </w:rPr>
      </w:pPr>
    </w:p>
    <w:sectPr w:rsidR="00DD2268" w:rsidRPr="00417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78A"/>
    <w:rsid w:val="000240FA"/>
    <w:rsid w:val="00040E2C"/>
    <w:rsid w:val="000E178A"/>
    <w:rsid w:val="001A17B9"/>
    <w:rsid w:val="001A7EE4"/>
    <w:rsid w:val="001F6C99"/>
    <w:rsid w:val="00217288"/>
    <w:rsid w:val="002875D3"/>
    <w:rsid w:val="00350C0B"/>
    <w:rsid w:val="00351BF7"/>
    <w:rsid w:val="003E13F2"/>
    <w:rsid w:val="003F32C2"/>
    <w:rsid w:val="00415975"/>
    <w:rsid w:val="004176D3"/>
    <w:rsid w:val="004254C4"/>
    <w:rsid w:val="00441C28"/>
    <w:rsid w:val="00444148"/>
    <w:rsid w:val="00451EC3"/>
    <w:rsid w:val="0052554D"/>
    <w:rsid w:val="00556096"/>
    <w:rsid w:val="0055689E"/>
    <w:rsid w:val="0059038E"/>
    <w:rsid w:val="005D49C8"/>
    <w:rsid w:val="0061347A"/>
    <w:rsid w:val="0064722D"/>
    <w:rsid w:val="00664D6B"/>
    <w:rsid w:val="006A1428"/>
    <w:rsid w:val="006C3C39"/>
    <w:rsid w:val="006F0455"/>
    <w:rsid w:val="006F1DB0"/>
    <w:rsid w:val="007065C8"/>
    <w:rsid w:val="00750473"/>
    <w:rsid w:val="00767280"/>
    <w:rsid w:val="007E2E93"/>
    <w:rsid w:val="008326F3"/>
    <w:rsid w:val="00864E4C"/>
    <w:rsid w:val="008663C4"/>
    <w:rsid w:val="008C2AB4"/>
    <w:rsid w:val="009222B8"/>
    <w:rsid w:val="009546E6"/>
    <w:rsid w:val="009F2367"/>
    <w:rsid w:val="009F45C3"/>
    <w:rsid w:val="00A364F7"/>
    <w:rsid w:val="00AA6E8B"/>
    <w:rsid w:val="00AD73AA"/>
    <w:rsid w:val="00B13E60"/>
    <w:rsid w:val="00B53540"/>
    <w:rsid w:val="00CB66B1"/>
    <w:rsid w:val="00D10E1C"/>
    <w:rsid w:val="00D56740"/>
    <w:rsid w:val="00DC21A0"/>
    <w:rsid w:val="00DD2268"/>
    <w:rsid w:val="00E357BE"/>
    <w:rsid w:val="00E6529B"/>
    <w:rsid w:val="00EC21E4"/>
    <w:rsid w:val="00FB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53382D"/>
  <w15:chartTrackingRefBased/>
  <w15:docId w15:val="{DF18896A-A0D0-40F7-89AF-B0BB1846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523</Words>
  <Characters>8381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IER Charlotte</dc:creator>
  <cp:keywords/>
  <dc:description/>
  <cp:lastModifiedBy>V_Thibault</cp:lastModifiedBy>
  <cp:revision>36</cp:revision>
  <dcterms:created xsi:type="dcterms:W3CDTF">2022-10-10T15:16:00Z</dcterms:created>
  <dcterms:modified xsi:type="dcterms:W3CDTF">2022-10-12T13:49:00Z</dcterms:modified>
</cp:coreProperties>
</file>